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5473F" w14:textId="1B0C5C87" w:rsidR="00982151" w:rsidRPr="007458D3" w:rsidRDefault="00982151" w:rsidP="00982151">
      <w:pPr>
        <w:rPr>
          <w:b/>
          <w:bCs/>
          <w:sz w:val="28"/>
          <w:szCs w:val="28"/>
        </w:rPr>
      </w:pPr>
      <w:r w:rsidRPr="007458D3">
        <w:rPr>
          <w:b/>
          <w:bCs/>
          <w:sz w:val="28"/>
          <w:szCs w:val="28"/>
        </w:rPr>
        <w:t>Antibody Responses to SARS-CoV</w:t>
      </w:r>
      <w:r w:rsidR="00FC697A" w:rsidRPr="007458D3">
        <w:rPr>
          <w:b/>
          <w:bCs/>
          <w:sz w:val="28"/>
          <w:szCs w:val="28"/>
        </w:rPr>
        <w:t>-</w:t>
      </w:r>
      <w:r w:rsidRPr="007458D3">
        <w:rPr>
          <w:b/>
          <w:bCs/>
          <w:sz w:val="28"/>
          <w:szCs w:val="28"/>
        </w:rPr>
        <w:t>2 in Coronavirus Diseases 2019 Patients with Different Severity</w:t>
      </w:r>
    </w:p>
    <w:p w14:paraId="08F4E3E7" w14:textId="77777777" w:rsidR="00982151" w:rsidRPr="007458D3" w:rsidRDefault="00982151" w:rsidP="00982151">
      <w:pPr>
        <w:rPr>
          <w:b/>
          <w:bCs/>
          <w:lang w:val="en-TH"/>
        </w:rPr>
      </w:pPr>
    </w:p>
    <w:p w14:paraId="4FDF13FF" w14:textId="77777777" w:rsidR="00982151" w:rsidRPr="007458D3" w:rsidRDefault="00982151" w:rsidP="00982151">
      <w:pPr>
        <w:rPr>
          <w:b/>
          <w:bCs/>
          <w:lang w:val="en-TH"/>
        </w:rPr>
      </w:pPr>
    </w:p>
    <w:p w14:paraId="048239AC" w14:textId="315AFCEE" w:rsidR="00982151" w:rsidRPr="007458D3" w:rsidRDefault="00982151">
      <w:pPr>
        <w:rPr>
          <w:b/>
          <w:bCs/>
        </w:rPr>
      </w:pPr>
    </w:p>
    <w:p w14:paraId="2FC3BA81" w14:textId="77777777" w:rsidR="005E4268" w:rsidRPr="007458D3" w:rsidRDefault="005E4268">
      <w:pPr>
        <w:rPr>
          <w:b/>
          <w:bCs/>
        </w:rPr>
      </w:pPr>
    </w:p>
    <w:p w14:paraId="0AA5F58E" w14:textId="687BCD34" w:rsidR="00982151" w:rsidRPr="007458D3" w:rsidRDefault="00E139AE">
      <w:pPr>
        <w:rPr>
          <w:b/>
          <w:bCs/>
        </w:rPr>
      </w:pPr>
      <w:r w:rsidRPr="007458D3">
        <w:rPr>
          <w:b/>
          <w:bCs/>
        </w:rPr>
        <w:t>S</w:t>
      </w:r>
      <w:r w:rsidR="003609FD" w:rsidRPr="007458D3">
        <w:rPr>
          <w:b/>
          <w:bCs/>
        </w:rPr>
        <w:t>1</w:t>
      </w:r>
      <w:r w:rsidR="005C4F32">
        <w:rPr>
          <w:b/>
          <w:bCs/>
        </w:rPr>
        <w:t xml:space="preserve"> Table</w:t>
      </w:r>
      <w:r w:rsidR="00982151" w:rsidRPr="007458D3">
        <w:rPr>
          <w:b/>
          <w:bCs/>
        </w:rPr>
        <w:t xml:space="preserve">: </w:t>
      </w:r>
      <w:r w:rsidR="003609FD" w:rsidRPr="007458D3">
        <w:rPr>
          <w:b/>
          <w:bCs/>
        </w:rPr>
        <w:t>Raw data of control group</w:t>
      </w:r>
    </w:p>
    <w:p w14:paraId="7AB9CDF8" w14:textId="451F9F1A" w:rsidR="005E4268" w:rsidRPr="007458D3" w:rsidRDefault="005E4268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3332"/>
        <w:gridCol w:w="1266"/>
        <w:gridCol w:w="1438"/>
        <w:gridCol w:w="1266"/>
        <w:gridCol w:w="1438"/>
        <w:gridCol w:w="1205"/>
        <w:gridCol w:w="1239"/>
        <w:gridCol w:w="1250"/>
      </w:tblGrid>
      <w:tr w:rsidR="00B454B6" w:rsidRPr="007458D3" w14:paraId="3C9DA00E" w14:textId="77777777" w:rsidTr="00B454B6">
        <w:trPr>
          <w:trHeight w:val="1140"/>
        </w:trPr>
        <w:tc>
          <w:tcPr>
            <w:tcW w:w="214" w:type="pct"/>
            <w:shd w:val="clear" w:color="auto" w:fill="auto"/>
            <w:vAlign w:val="center"/>
            <w:hideMark/>
          </w:tcPr>
          <w:p w14:paraId="1C385E84" w14:textId="77777777" w:rsidR="00B454B6" w:rsidRPr="007458D3" w:rsidRDefault="00B454B6">
            <w:pPr>
              <w:jc w:val="center"/>
              <w:rPr>
                <w:b/>
                <w:bCs/>
                <w:color w:val="000000"/>
                <w:sz w:val="20"/>
                <w:szCs w:val="20"/>
                <w:lang w:val="en-TH"/>
              </w:rPr>
            </w:pPr>
            <w:r w:rsidRPr="007458D3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98EAD7E" w14:textId="77777777" w:rsidR="00B454B6" w:rsidRPr="007458D3" w:rsidRDefault="00B454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58D3">
              <w:rPr>
                <w:b/>
                <w:bCs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1A295D0" w14:textId="77777777" w:rsidR="00B454B6" w:rsidRPr="007458D3" w:rsidRDefault="00B454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58D3">
              <w:rPr>
                <w:b/>
                <w:bCs/>
                <w:color w:val="000000"/>
                <w:sz w:val="20"/>
                <w:szCs w:val="20"/>
              </w:rPr>
              <w:t>ELISA_IgA         (OD Ratio)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55A1AA3" w14:textId="1ABC5D66" w:rsidR="00B454B6" w:rsidRPr="007458D3" w:rsidRDefault="00B92A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58D3">
              <w:rPr>
                <w:b/>
                <w:bCs/>
                <w:color w:val="000000"/>
                <w:sz w:val="20"/>
                <w:szCs w:val="20"/>
              </w:rPr>
              <w:t>Interpretation</w:t>
            </w:r>
            <w:r w:rsidR="00B454B6" w:rsidRPr="007458D3">
              <w:rPr>
                <w:b/>
                <w:bCs/>
                <w:color w:val="000000"/>
                <w:sz w:val="20"/>
                <w:szCs w:val="20"/>
              </w:rPr>
              <w:t xml:space="preserve"> (0=neg, 1=pos)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CBCC365" w14:textId="77777777" w:rsidR="00B454B6" w:rsidRPr="007458D3" w:rsidRDefault="00B454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58D3">
              <w:rPr>
                <w:b/>
                <w:bCs/>
                <w:color w:val="000000"/>
                <w:sz w:val="20"/>
                <w:szCs w:val="20"/>
              </w:rPr>
              <w:t>ELISA_IgG     (OD Ratio)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0A0CDE9" w14:textId="05A5FA09" w:rsidR="00B454B6" w:rsidRPr="007458D3" w:rsidRDefault="00B92A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58D3">
              <w:rPr>
                <w:b/>
                <w:bCs/>
                <w:color w:val="000000"/>
                <w:sz w:val="20"/>
                <w:szCs w:val="20"/>
              </w:rPr>
              <w:t>Interpretation</w:t>
            </w:r>
            <w:r w:rsidR="00B454B6" w:rsidRPr="007458D3">
              <w:rPr>
                <w:b/>
                <w:bCs/>
                <w:color w:val="000000"/>
                <w:sz w:val="20"/>
                <w:szCs w:val="20"/>
              </w:rPr>
              <w:t xml:space="preserve"> (0=neg, 1=pos)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140843C8" w14:textId="77777777" w:rsidR="00B454B6" w:rsidRPr="007458D3" w:rsidRDefault="00B454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58D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C1D04DC" w14:textId="77777777" w:rsidR="00B454B6" w:rsidRPr="007458D3" w:rsidRDefault="00B454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58D3">
              <w:rPr>
                <w:b/>
                <w:bCs/>
                <w:color w:val="000000"/>
                <w:sz w:val="20"/>
                <w:szCs w:val="20"/>
              </w:rPr>
              <w:t>ELISA_IgA (OD Ratio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0501E0D" w14:textId="77777777" w:rsidR="00B454B6" w:rsidRPr="007458D3" w:rsidRDefault="00B454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58D3">
              <w:rPr>
                <w:b/>
                <w:bCs/>
                <w:color w:val="000000"/>
                <w:sz w:val="20"/>
                <w:szCs w:val="20"/>
              </w:rPr>
              <w:t>ELISA_IgG (OD Ratio)</w:t>
            </w:r>
          </w:p>
        </w:tc>
      </w:tr>
      <w:tr w:rsidR="00B454B6" w:rsidRPr="007458D3" w14:paraId="50405A7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6120FE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DF9E4F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6D0D65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4BB3A3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DB4565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A625BE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A6D254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83D007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748D5D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F47752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FDA89E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DE834A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038180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2FE6A9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54CA0A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7BB6F5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CAC676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D07B6B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BF9F56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685987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366877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F6733A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5353E3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6A0DF2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49DE23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7FB316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AA3918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0123EE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7042ED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D2E488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E35F29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6A7F53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47692C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3E9895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146155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8AE4CF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1CB010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3F2A35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E70EC8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0A6F942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3A0AB2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5D2975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B03AEF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75CA1A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7B1A49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503D51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F1217C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4276AB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735A92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2FC5A0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bottom"/>
            <w:hideMark/>
          </w:tcPr>
          <w:p w14:paraId="00B54CE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4653A09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1144B1ED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.32</w:t>
            </w:r>
          </w:p>
        </w:tc>
        <w:tc>
          <w:tcPr>
            <w:tcW w:w="493" w:type="pct"/>
            <w:shd w:val="clear" w:color="auto" w:fill="auto"/>
            <w:vAlign w:val="bottom"/>
            <w:hideMark/>
          </w:tcPr>
          <w:p w14:paraId="136A93B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7AB172F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bottom"/>
            <w:hideMark/>
          </w:tcPr>
          <w:p w14:paraId="0493B93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234F382" w14:textId="4D0CDB28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epeat after 2 months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46E801E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.26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E35DA1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B454B6" w:rsidRPr="007458D3" w14:paraId="3E6C6CB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615B44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9B2C2F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9ED70A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5071C4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CD5457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D7709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007938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DB32B6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D9529A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E31B90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094BD3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52CD5E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416EBB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E5D9B6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8209D8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6484AB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E662B7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09D37E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A77BA4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6548F2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493A10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E95437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F49EF5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270B96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985462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8E07C8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7159897" w14:textId="0140619B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epeat after 2 month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28B9B0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0C6D13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B454B6" w:rsidRPr="007458D3" w14:paraId="2E2A1DEB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505C90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9FCF76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8AC855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D84EAD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F31504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1E2AE4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043DF7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6DF8DC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94EC6B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B40C93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0CA862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4887DF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354A49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13A785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B2677E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DD2562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93FAE1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B05C03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6AB78A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2AD91C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F73B99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5A4A13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7C8908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45D0F3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11E779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8DED34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75CAC4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949027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0EF982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0F6A07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7BE1ED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3B1E3A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A76D3A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BA1CB8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9093C6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25E1C4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F6F646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F6B750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875241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2F204E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07780E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397E45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51EFA8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07EC84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AD5B8C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41DE56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9F7AFEF" w14:textId="1DED2325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epeat after 2 month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E25512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8A6D2C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B454B6" w:rsidRPr="007458D3" w14:paraId="08B1373B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9B3B4A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E25C86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A86D71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1F5560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BF1525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3F15FC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DF4234B" w14:textId="2D69FFE3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epeat after 2 month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9FAD17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6424DD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B454B6" w:rsidRPr="007458D3" w14:paraId="77DEF8B9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1A08B2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707444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CD2AA2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8D6CF5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3DD44B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AA3552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706F6D0" w14:textId="568A6458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epeat after 2 month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2137592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36369C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B454B6" w:rsidRPr="007458D3" w14:paraId="3CF4D6C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FF8B8D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3D7A54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2EDB10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3AE020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590E39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2780D4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2A1DBB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677F36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2C14EB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AB9C248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7E19C5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5387B7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2E582B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9D44AF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04CF78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3C1551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AEABCD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A5B10E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2A4E38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03E1D7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35F10E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11787F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EC6FA3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27A361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57A36E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99CD6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369E82D" w14:textId="163860FF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epeat after 2 month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0FCAE3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8B4195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B454B6" w:rsidRPr="007458D3" w14:paraId="789E2E9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9FE254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5E982C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A4A6ED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48B45E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E05D5A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E1877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7168B0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6DFE76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6BE2BA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C944A2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76F21A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D6B4E8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8AF52E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90B351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DFF90E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0671C4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EB49D4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20232D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966172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9E4277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FEE93F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EAF28B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0B916D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7AD4E2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E9D170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B8912A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49C6EF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05A210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CB293F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595C50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0CA5F2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EB28A4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270B27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87B812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516B40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305119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480854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186C4B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A34C5D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1AC01E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DB3AEA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13FF6B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DE981B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222D14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CC4662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590486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B35730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C8A997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C2DBCA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D862F3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ED1D89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36E818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16CEB9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A97EDB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187F6E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17B8D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11AB71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8EDF26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B790A1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13AC988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FCD1BC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AB07FB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021173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084F44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79CD47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69080D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0AAE81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79647C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B4C17D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8089EC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7520BA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1959D5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3C22D8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B5A92B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CBACF5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5B22A0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F03496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C24B03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68A05A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AFA037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DC1205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501E1A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43B754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80FE17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448770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B0C271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C451A8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217F0F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B84A6A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D7432A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4650D2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3B59DB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96FDFC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3E7AF0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A32770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D0E5A4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AAA623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586743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225C14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AEB34D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DC73E0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FA36FF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C0BB71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87ADAB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C25B2F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D506E3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1A06FA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2E7F3F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787419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54D159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C55E0F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5A314B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C5E1C1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168DBB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EC13C2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62E04C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E7B1BE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3E9D77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CFCB23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73128C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940F04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B4ED21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9DFD2B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AA2AB9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D9C964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B3E931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A9CA228" w14:textId="0BEDCA5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epeat after 2 months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605AE19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.1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2F4DF8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B454B6" w:rsidRPr="007458D3" w14:paraId="72B8DCE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3F5F3C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D959D1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FB9457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1ABB21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2DBE27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88CAFD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842FAE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C9FB53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5F9297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AC3C07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8FF4A9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4DD06A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E55FEC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41CE42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369724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F52CE6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6C5753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02E045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068424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28A300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2BB55D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7D822F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9C1669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B89B66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D27577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9529BF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13512D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C2094F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900109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7C78D8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A62347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483BFF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D67BDB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FE7148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F0AD46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D838C6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AAEE1A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212A19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FCE48B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E679C5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D8D957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BAACD4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29192E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5BD82A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24A3F9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576B5E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62C8F1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67B60F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642DEB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244691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7E507A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864446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9A1D57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088696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C40E02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FE3E71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5249E0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8CE633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0C21FA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3DA50E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58045A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4FD47F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3BF04A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2227BC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FF30D2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A4B9FA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2389C6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0D4702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0E09C5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777ADB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95DA61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8B9002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C474BB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63118E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4962DB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63A0D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91F15B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891596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B20E18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D8E4B9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550F50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DD46D9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97E5E6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FF96A7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E77370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E868D1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ADF6FC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8CF85D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C4DBE6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07BAFE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6F68EF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BD83D0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1AAFDF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7DD588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198FEB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56FB52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9846AE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8054D4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E7242D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BFEB789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41779A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3A1A0A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A9D02F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48828A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68B935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3A024D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1B1CA0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C9F854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EC87A0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944DE58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5D3DDC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BF11C4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BD68D9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1036DE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B9BA3F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EDEFE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F1A55F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060390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6795F2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06BB08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212BB2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3A1765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445DEE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784B14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891286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3C8328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246BAC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E7879C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EE4891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0A08F5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E6063A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2DC602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B627C0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C3C348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CB7730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4C5EEC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8650F9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8141DE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6CAE42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94BEAD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AA7627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278ED4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433C7A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17E81F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D4BF08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558A15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433AA6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D1E0D8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4FA16D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B221E09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07BEED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D85F68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74EBB9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280161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6DCD9C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19ABA0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7E03EA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0D0031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712E68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AA8E6E2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6E70F1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939EA2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DD9828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C709DF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769571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F3FBE8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B7D872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9B6C6E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3F9366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89D0DE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CAE414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40BC83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30DBEE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16074B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C6B369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8197CE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4DA233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F8567F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BF1718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C7A824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C2A2F4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965908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865CEE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4BE46A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2AA833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2788E1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5EF58A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A27D74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57AA0E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31C909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2E57E0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9213D2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B33836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245649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B30715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C78B57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DD6F3D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A5670B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12F6AA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925BD6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9E4DD8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C1385F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407539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81E68D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1A83D7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E4BF89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38DAA2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CC665F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24200C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DD7E87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7DFAE6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B3154D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E8FBBC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B22AF4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CAA502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D154C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5AD94F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F3845D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CDCCE0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15571F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EFEBB0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D590D0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C557C1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686612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C4B386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BF38F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EF8E6A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DB61BE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E58D7A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59181E2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600E95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C0490B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62F80D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76F585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59D6C2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34A1C5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D2EBE4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5458C5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826DA4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719F47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A3080A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1C3B64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C3452B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E56855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846E18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246E05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41963D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D17063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7565C2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C1746A2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9C58C0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A9A6F0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01A1D163" w14:textId="77777777" w:rsidR="00B454B6" w:rsidRPr="007458D3" w:rsidRDefault="00B454B6">
            <w:pPr>
              <w:jc w:val="center"/>
              <w:rPr>
                <w:sz w:val="20"/>
                <w:szCs w:val="20"/>
              </w:rPr>
            </w:pPr>
            <w:r w:rsidRPr="007458D3">
              <w:rPr>
                <w:sz w:val="20"/>
                <w:szCs w:val="20"/>
              </w:rPr>
              <w:t>0.4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7EA69C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36E8D495" w14:textId="77777777" w:rsidR="00B454B6" w:rsidRPr="007458D3" w:rsidRDefault="00B454B6">
            <w:pPr>
              <w:jc w:val="center"/>
              <w:rPr>
                <w:sz w:val="20"/>
                <w:szCs w:val="20"/>
              </w:rPr>
            </w:pPr>
            <w:r w:rsidRPr="007458D3">
              <w:rPr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D301C8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9C3ADC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2ED93D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F4E5B7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729655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3FD985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2CABD4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6CC9EB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2F2B73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46B8AE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CBBA1A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536055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477F43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8E07D0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217D8D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A216E6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F946CC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2C1E241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B5ACAA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051CB1F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E4605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C51D7D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AD2C10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243120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5B8139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7E63CF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6BEBF6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1EC1B82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8C33D1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450B4B4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D54F92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FE6424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F88743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0DFD34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35BF08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1D483C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0D0A0A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1EAF9FA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28B941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4FBE185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AB7B7F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5193EB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487F75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F282D3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1B4597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9261D9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64A017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026593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A3974E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946F7F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2A4B3F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398419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3197FF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450255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0427FD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ED7DC5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A2C56A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2056AA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4D8AF8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7D1BBD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420B22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55F43B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2B6346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3041FB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39CD222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22EF6F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EC5C48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411B54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6653CC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4D9E7D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6A0613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1BDB48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5C4429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53B6BA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CE1C9D9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236499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7B27E5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5A506C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701C4D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9E9C0C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794729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4FE14A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26C25A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9EDA50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64FA5C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D0979C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F91892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D47906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D7BCD8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189B07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A43335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F14C12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A43ED3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AF0E35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546EAB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8979D3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B76D2E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885707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2382D7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0351CD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09FA86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80BC0B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5ED3C1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9282CA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53B5E9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CA6A68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lastRenderedPageBreak/>
              <w:t>6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0503AA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0E7D550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2.8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8EF4F94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FCCC1B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D30B1B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01DCB3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208BBE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41CF04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14FC02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1A9800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EA27CD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7A9B2EB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E5B5B8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01D2FD1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64369C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33D4FF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2314CF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863375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CF5F418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B8A878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C7F3D0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856469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0DDBB2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562CEB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AA2329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B7C272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4F6912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22C6A4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5F90E5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2A20F8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E3A09C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395F46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ACEF15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00D2DC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4A14A3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AA7DDB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4F0B70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1AA1BC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710127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EA8FAE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3AE2B5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BC15DB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435A07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85973F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AC2547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C2F70F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30D606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33799B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14329F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EA03C3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431CDB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5ACA10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AAA0C9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8B2CE0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E96F16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FB8F1B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51DAA6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E1F491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C771868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8AD5D7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DE87B2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5ACA288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880B31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1C63EF4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DF097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77A636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D4381F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1DCBE2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35FFA7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FF049D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04E755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4CF813B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41A665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63D6182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768D77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C1E1D5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A59304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A9F111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B05F8D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417C5C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F0A248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7328175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414961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04CF95D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AB4925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C5E7AF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F9FC5B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F701C9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4F477B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F273E9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F9930F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2F7AB0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269E43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36511A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7635EB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A35F9B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3B9836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EF3AB0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9240F7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1A0A6D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B2CF19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63C771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8B142F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361B0A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5C2CAB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CE886D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F8A635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B12BE8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E1AFB08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773356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9D5A2F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03D8B33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B5F4F1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026B167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4930D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FE373A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3D8024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0DCB50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964E82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C1D420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97B553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2B8037A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0E3EF5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736299A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8AC7D0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C45FAD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3B40C6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D4BA0C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4E9591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F2C3BB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EFD051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BB878F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F04F45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C1DB2C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A61211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B4029A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78BD16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9EC2F8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07B1DE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70AAC0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F7673F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4E4C9CE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C2B5A1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562D572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475C27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4B34C9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D8F120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4B28A9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724647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E37853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2FEFF8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0B9CB96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680F20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6BD1F4A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0A466A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E027AA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028CAE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7FD2FE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4FDB642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A304E5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A39BF7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472EEA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8396B6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DD960B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760760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A9D5FD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27348E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BC162F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FB7C7D2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445BB6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2320A9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4CD565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47526E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D61948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38CC70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ABB4CC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E7D38D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4FAAC7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D57A6F9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87994A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B48FB4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9DC8B2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CD2AE5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976CD0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DA4000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7A0C8E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E483C0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432D66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5710BD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6AD86D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A1A744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3EB3B3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24B265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8099E8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413AE9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21D688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D404AE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6855DE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2887368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CDF05A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2E992E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5B514E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EEF1D1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63ABC1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64D961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982E55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DA5FCC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3DFFA0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4686F1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7C0167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F2B1AE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3B45F9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9C51DB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A11F63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E1F2B7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CD44B4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757C53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D35CF8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5FD78E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57AFD3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A51908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62291E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744960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D3D349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0180DE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5D9360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8FB44D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A8E090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CF82DD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8153A6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16F13A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D51E66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9FFE2B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8A876C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1E12E9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6C46A0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825A52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73EBD7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CE7B88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8036B3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636171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41FD67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472A32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CE959BF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.2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F24BAAB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F1A1A7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777550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805ADC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BE8857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09DFC3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7E18B2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2A4CB8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72020B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6946BF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6FFD9B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050F69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D0FB00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DE1D65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A75531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256345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lastRenderedPageBreak/>
              <w:t>9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022302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A9E973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11B2E2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AC5A77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BB572C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B00A57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2D7AA9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6B8CBF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04E122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2007D9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7DE7ED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DB4E36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F8513C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F55857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EED6ED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5C2BED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B2044E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000231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488535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E1B26E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2AF4ED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A717F4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F2C9E7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DC7DC4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75A473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D6BD8E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D6C3B4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C2A0ED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04D71C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CF195B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B09129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61A78B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09663F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486DAB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82923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02F8CF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B3EA7E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DBD400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468CA1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613C70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0FC70D3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251ECB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BF3E3A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670709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29BB68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AB748C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4705A1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53D86C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42A07E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31D1AD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E9A643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4039D3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9B273B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E0ED4B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A02DC5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ACB3B6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1B219A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88E3F9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DE7BE6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B7DFB6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B22EAD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59767E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C7A258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4FE2AE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5C15DD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63A3DF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3695C9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C12F25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A720F4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E7F9A3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04CA11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ealthy donor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6CD29D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7CB6E1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24AE5F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E64C90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B8140B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89CED2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741980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1F48BCB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4BFC16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B6B33E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AB31A8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40E9A2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F3D42A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C32009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54E76F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E373CE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828027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922790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DA3B36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4C273DC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1879EBB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853841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56FF7FA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2D1424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0E9378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E03E85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6F4670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513D71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A8AAFF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358D016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D7AA2B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4C0C3A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21DFB9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3498C3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796362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8A8A49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8BF7C6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22E370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52EF08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34CD87B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BDB4A5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6BF0E6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A98140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7453A7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5E1C77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1AE1C5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F80FB1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B64C21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2025A9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1F5B2D0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7DB1FE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C641A9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75CF0B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38C736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E35049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42FE3FE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EE6E82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C18BD4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37790E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CFDC00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DBBF66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EE79F3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6D3A86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0EFF2F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04A055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62BBB93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6BE42E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7AE60FB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C2148B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3EEA59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5534BE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794942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A0523F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242902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EA2046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890FA5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CE13B5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9BAFF3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7CB57F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7EFBB12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8C8AF2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5F4B18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74A742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E56271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A27CA5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3898194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D3D0A24" w14:textId="77777777" w:rsidR="00B454B6" w:rsidRPr="007458D3" w:rsidRDefault="00B454B6">
            <w:pPr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 </w:t>
            </w:r>
          </w:p>
        </w:tc>
      </w:tr>
      <w:tr w:rsidR="00B454B6" w:rsidRPr="007458D3" w14:paraId="624C7F3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5DCB4E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7F13A01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EF1340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664ACE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F4A100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754DA6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D4B1AF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556AAD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8E4884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D87093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BB8DA5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D9C028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51A029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1E1EC9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33F1EB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78B6BD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AB3F01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40E80E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B7473B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87E6499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07A755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34F4D1D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F22FE4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C817CB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E9BA9D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4D0748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C123DF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2DF590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D678C4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62F3E2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3E640B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34E4F9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E4FAE1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1D6939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FE86BE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28086A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7B9EF8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326355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BD8C5F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90B2CF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D70BC5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08F5D20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9867B5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73729B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A488BF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2ED3A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B79B13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69049C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86AECC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3F241F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CC8FE4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lastRenderedPageBreak/>
              <w:t>116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75D0085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8DCD8EE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.8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B7B0EE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AF6C79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853133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615036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F2FE81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BE6E52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DEC397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FD8918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25456E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8972B8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A6E59D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679B85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6A0D72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36A402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E2B8A9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7713AD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A8D597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A65ED9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3578B0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07E2E1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3BBF7C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D1EA1E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B3615B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4EC4F3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8A8F31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4826C9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C2C061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BAD037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3769D32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1D6558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69D395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8ADE27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D61F4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E7C145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925CE2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A62D25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5E873B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FF323F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1DB83CC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000B46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6149A0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F6689A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BBC075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773550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E90AF2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F9C2FF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E0F507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1ACFA2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24061BA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9600CA5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9.4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4D1DF26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26A7A0A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1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9D8A52D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7459D7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4B7C50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90FCBE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286F919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bottom"/>
            <w:hideMark/>
          </w:tcPr>
          <w:p w14:paraId="2C8F9BE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1C5C0A3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12019789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6.11</w:t>
            </w:r>
          </w:p>
        </w:tc>
        <w:tc>
          <w:tcPr>
            <w:tcW w:w="493" w:type="pct"/>
            <w:shd w:val="clear" w:color="auto" w:fill="auto"/>
            <w:vAlign w:val="bottom"/>
            <w:hideMark/>
          </w:tcPr>
          <w:p w14:paraId="621F2049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5F266F3A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.37</w:t>
            </w:r>
          </w:p>
        </w:tc>
        <w:tc>
          <w:tcPr>
            <w:tcW w:w="400" w:type="pct"/>
            <w:shd w:val="clear" w:color="auto" w:fill="auto"/>
            <w:vAlign w:val="bottom"/>
            <w:hideMark/>
          </w:tcPr>
          <w:p w14:paraId="6085F4B0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E08DE0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epeat after 2 weeks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5398C9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BD2D6C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B454B6" w:rsidRPr="007458D3" w14:paraId="37F1287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F0EF54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7BE432F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C83A137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5.4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0CCAE71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74D21C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516C63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5BFC2F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8A6548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0062CC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9CEBA5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bottom"/>
            <w:hideMark/>
          </w:tcPr>
          <w:p w14:paraId="39AAF47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E72384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2EE5BF9B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.31</w:t>
            </w:r>
          </w:p>
        </w:tc>
        <w:tc>
          <w:tcPr>
            <w:tcW w:w="493" w:type="pct"/>
            <w:shd w:val="clear" w:color="auto" w:fill="auto"/>
            <w:vAlign w:val="bottom"/>
            <w:hideMark/>
          </w:tcPr>
          <w:p w14:paraId="3EF45F9F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4005271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00" w:type="pct"/>
            <w:shd w:val="clear" w:color="auto" w:fill="auto"/>
            <w:vAlign w:val="bottom"/>
            <w:hideMark/>
          </w:tcPr>
          <w:p w14:paraId="20B9460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EC0DFAC" w14:textId="3C782BD2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epeat after 1 month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851B4D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1941AA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B454B6" w:rsidRPr="007458D3" w14:paraId="386B1578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ACEFD8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71E2428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01E588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73640A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75A2C5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962F25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3F9035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302493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9BED12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AB9714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F2374E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0E49D49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16D375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5F1BF7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64AA8B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937840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1D174B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B7828D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BC4749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B0849F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73BF2C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1DDC6C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41EF41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286FA9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F490DD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0A58D0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A1F68A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1FDDFB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37BAF7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F7301D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80A76B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147989E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5AD001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8E97EF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0B9D42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40CBC0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795320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1AE05B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C1D69D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8C95EE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A1AD56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12787AC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30BC36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554BB8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EAA49A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5D9A82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A14911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20F370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CBE3A2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26B762B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04BA0D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066EE0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7C5DDF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CE1A77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7E1A24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61B137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7C5E93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E908C9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A6D694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5D7D58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FA1391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7192A8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B80ABA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246B54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DA5763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FB57E9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0C53EF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A0C7B3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BDFDAB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E641B19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428B8A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394183A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163E64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086C28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CE1BBD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AEFF82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310C4B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5578FA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B2FA89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1639FEB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170715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21B9CA3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F8E5F4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3E986A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0DF6B2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61E1FF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CBC2EB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A58742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E6DB27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7C4B0D8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5FAF8C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826AE4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EF7C3C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21EDD7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524250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AE74B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DC02FC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0F6A27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0C384A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A6858E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FC10E8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lastRenderedPageBreak/>
              <w:t>135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C575CD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E923BA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B07B72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2096D0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EA902C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4DD817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0BB6F0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19FCC2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E56A01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02844A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3DDB33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B3075C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D2353B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F4FA06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CCA1C4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0AB05B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C06187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0E64E4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E49B01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C493E9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40F320B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A39E71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A6421F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E7715A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986B89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063EAD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4353B9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93B982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C2E6FE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BF64A7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2293695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C3DB5C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67283F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23D157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C6E1AD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707F64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77F012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E5BA0A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7BE04D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C87867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763F9BF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14F26E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493389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EEFC5B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F7FD06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56A9C4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5F9B3E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77828B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AB4AE5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FCC6D3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3086D14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F16E1F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BE7866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C1C678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8BB6EF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99DE9C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A1E598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95D488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696FF10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09077F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015772C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2DB4F0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272A5D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352061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C0405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6702CB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87129F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86505A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AB9588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9C3B40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23DF02C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D7A850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04D42B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F06428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E32DDC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073FA7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C5D27E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CD1E13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DB6D782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385848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2439773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B9F932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3DE44D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104EDD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52507E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8AC141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C8C5A3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F6D432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1FEDF9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A767EF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EF2144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800273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8ECE01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25CAE6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9BE1D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F34AE7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315A0D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FC70B0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009664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9D55C3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940275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D3106C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CDDA42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DF0792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D641A4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4517C4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51958C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86FB1E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8A1BDA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3A6815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45BC0F7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AAA188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A7CCEA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1100EE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0182C3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A64858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D63868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E2DA86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CEA5BE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FF5616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33A7371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0F9328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313BE8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781335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29A379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1545AA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C27741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209E889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A8927E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5D460F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7F99D36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B4FFC2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689F13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4F86F0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9C920E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40066A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E6F16F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6D0FD0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5F8191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ACCA1A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1761A01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7475CE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7C4263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AFB087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B7F7F3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540223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86E867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328F97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CACE2DB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9E7316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55E9F5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A13E0E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7A7503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8BD091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712E9F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BA7439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AD89F9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36E61D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3BBDFB4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F87AC4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72E9B70C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Patient under investigation SARS-CoV-2 PCR negativ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B20469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040D2D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1E46C1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313E2B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CED1B9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F49290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4B8E1D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126674B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5981A88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E2AF5F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 xml:space="preserve">Dengue IgM/Dengue IgG 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12BFEE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FDE671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1224C2C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75130C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0C8E5A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61F540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AE8072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E364722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F98C11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223447B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 xml:space="preserve">Dengue IgM 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AAF8EA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C002A0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D584EF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FD9409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C8F3D1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E28692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F572BC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3F65BB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353A9C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BA553F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Anti-HBS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09323B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7CEF0F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8FFDFE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B3D20B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31C119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6DBF89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FDD9DA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478C16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D28ACE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lastRenderedPageBreak/>
              <w:t>155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5C7D1F2F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Anti-HBS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7223A0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719AE6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7F43BF2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508A43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791A23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907BFB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953874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308A00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47A0386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8A092C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Treponemal Ab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32C6B9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A290EC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4297AC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657255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841462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7B2D89E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D0F67A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146E696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CEFFA0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0D5764C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Treponemal Ab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CC1699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2FD0DD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108C34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83944C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8105E0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6F44DA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5538CA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61618A7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808EA1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090A9B1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Anti-HCV pos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76ED0763" w14:textId="77777777" w:rsidR="00B454B6" w:rsidRPr="007458D3" w:rsidRDefault="00B454B6">
            <w:pPr>
              <w:jc w:val="center"/>
              <w:rPr>
                <w:sz w:val="20"/>
                <w:szCs w:val="20"/>
              </w:rPr>
            </w:pPr>
            <w:r w:rsidRPr="007458D3">
              <w:rPr>
                <w:sz w:val="20"/>
                <w:szCs w:val="20"/>
              </w:rPr>
              <w:t>0.8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E41641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2DA99B67" w14:textId="77777777" w:rsidR="00B454B6" w:rsidRPr="007458D3" w:rsidRDefault="00B454B6">
            <w:pPr>
              <w:jc w:val="center"/>
              <w:rPr>
                <w:sz w:val="20"/>
                <w:szCs w:val="20"/>
              </w:rPr>
            </w:pPr>
            <w:r w:rsidRPr="007458D3">
              <w:rPr>
                <w:sz w:val="20"/>
                <w:szCs w:val="20"/>
              </w:rPr>
              <w:t>0.3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EBB783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8FEA50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C0CC97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19AAE1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9BEFA6B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08BC862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4373449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Anti-HCV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81AEDB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C1F047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CFB016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472956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ADB66D7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E0523B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637122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0BE63CC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E99957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507D1B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BSAg pos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7805517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F122E7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778DAA4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0CB3DC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00E44E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1E770A12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7CA237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3681111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307300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65C92DE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BSAg pos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71F26A8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BED34A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5609B75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DCA97B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02BE40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5ED8E85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2564A2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B310446" w14:textId="77777777" w:rsidTr="00B454B6">
        <w:trPr>
          <w:trHeight w:val="700"/>
        </w:trPr>
        <w:tc>
          <w:tcPr>
            <w:tcW w:w="214" w:type="pct"/>
            <w:shd w:val="clear" w:color="auto" w:fill="auto"/>
            <w:vAlign w:val="center"/>
            <w:hideMark/>
          </w:tcPr>
          <w:p w14:paraId="4A636A8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2FB97F6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 xml:space="preserve">Mumps IgG pos / Measles IgG pos / VZV IgG pos / HSV IgG pos 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901920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C4D0D2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2FFA5B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484DE4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851301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DAF202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2712F50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6B773E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27DE72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31937B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Measles IgG pos / Rubella IgG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97AD64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87A114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DF54A8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637E07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8AA6E5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3D582C9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7AB46C9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FB88E3E" w14:textId="77777777" w:rsidTr="00B454B6">
        <w:trPr>
          <w:trHeight w:val="360"/>
        </w:trPr>
        <w:tc>
          <w:tcPr>
            <w:tcW w:w="214" w:type="pct"/>
            <w:shd w:val="clear" w:color="auto" w:fill="auto"/>
            <w:vAlign w:val="center"/>
            <w:hideMark/>
          </w:tcPr>
          <w:p w14:paraId="76E5B5C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657BD6A1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 xml:space="preserve">Rubella IgG pos / EBV IgG pos 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AE5CD0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CF69C7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BDE74A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02DED35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CF1C91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2BD6CF3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809817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6945EC75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2635BC7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768BCFD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 xml:space="preserve">Mumps G pos 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CB11DD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1D24D2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BE74DE6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3A4643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4A689B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3FF3B7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5198AD8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4E7FC76A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3A8D2B3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4C0516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VZV IgG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0FF7D2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471763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FD03002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0CEA06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1EB996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6669016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65677EF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5680603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171211F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2B48E0A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HSV IgM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5DEC33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DF4652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3D893C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6A93B3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55085B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D2793A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025942E5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3CBE105B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72BB6B1E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1B09606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CMV IgG pos / CMV IgM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1C4F942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&gt;1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C9B33A5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918EC2D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2.1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294CC6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772F3EA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0042364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9CE5C7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2F29672A" w14:textId="77777777" w:rsidTr="00B454B6">
        <w:trPr>
          <w:trHeight w:val="380"/>
        </w:trPr>
        <w:tc>
          <w:tcPr>
            <w:tcW w:w="214" w:type="pct"/>
            <w:shd w:val="clear" w:color="auto" w:fill="auto"/>
            <w:vAlign w:val="center"/>
            <w:hideMark/>
          </w:tcPr>
          <w:p w14:paraId="6286539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5640B9B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CMV IgG pos / CMV IgM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C218BB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DFA4E2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694805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A0B509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F20387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222946E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3A5152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5685C34F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267829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380A780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EBV IgG pos / EBV IgM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4ABB130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0.84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9B92F97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06393B0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2.3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725ACFD" w14:textId="77777777" w:rsidR="00B454B6" w:rsidRPr="007458D3" w:rsidRDefault="00B454B6">
            <w:pPr>
              <w:jc w:val="center"/>
              <w:rPr>
                <w:color w:val="FF0000"/>
                <w:sz w:val="20"/>
                <w:szCs w:val="20"/>
              </w:rPr>
            </w:pPr>
            <w:r w:rsidRPr="007458D3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B6A4EE3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861204D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120E88A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08ADB6BE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center"/>
            <w:hideMark/>
          </w:tcPr>
          <w:p w14:paraId="64A28AF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ABAC4DB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Rubella IgG pos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A1EE131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DB21AA0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4B42F7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F8E8D34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ACBBF9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25829499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1D8B6BA7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4B6" w:rsidRPr="007458D3" w14:paraId="764DB1FB" w14:textId="77777777" w:rsidTr="00B454B6">
        <w:trPr>
          <w:trHeight w:val="320"/>
        </w:trPr>
        <w:tc>
          <w:tcPr>
            <w:tcW w:w="214" w:type="pct"/>
            <w:shd w:val="clear" w:color="auto" w:fill="auto"/>
            <w:vAlign w:val="bottom"/>
            <w:hideMark/>
          </w:tcPr>
          <w:p w14:paraId="0B485F08" w14:textId="77777777" w:rsidR="00B454B6" w:rsidRPr="007458D3" w:rsidRDefault="00B454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2" w:type="pct"/>
            <w:shd w:val="clear" w:color="auto" w:fill="auto"/>
            <w:vAlign w:val="bottom"/>
            <w:hideMark/>
          </w:tcPr>
          <w:p w14:paraId="72727EBC" w14:textId="77777777" w:rsidR="00B454B6" w:rsidRPr="007458D3" w:rsidRDefault="00B454B6">
            <w:pPr>
              <w:rPr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2D74E16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109.25</w:t>
            </w:r>
          </w:p>
        </w:tc>
        <w:tc>
          <w:tcPr>
            <w:tcW w:w="493" w:type="pct"/>
            <w:shd w:val="clear" w:color="auto" w:fill="auto"/>
            <w:vAlign w:val="bottom"/>
            <w:hideMark/>
          </w:tcPr>
          <w:p w14:paraId="77F887BB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147C042D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57.39</w:t>
            </w:r>
          </w:p>
        </w:tc>
        <w:tc>
          <w:tcPr>
            <w:tcW w:w="400" w:type="pct"/>
            <w:shd w:val="clear" w:color="auto" w:fill="auto"/>
            <w:vAlign w:val="bottom"/>
            <w:hideMark/>
          </w:tcPr>
          <w:p w14:paraId="74B8F3E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6720902" w14:textId="77777777" w:rsidR="00B454B6" w:rsidRPr="007458D3" w:rsidRDefault="00B454B6">
            <w:pPr>
              <w:rPr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0FD08A24" w14:textId="77777777" w:rsidR="00B454B6" w:rsidRPr="007458D3" w:rsidRDefault="00B454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4E5036A8" w14:textId="77777777" w:rsidR="00B454B6" w:rsidRPr="007458D3" w:rsidRDefault="00B454B6">
            <w:pPr>
              <w:rPr>
                <w:sz w:val="20"/>
                <w:szCs w:val="20"/>
              </w:rPr>
            </w:pPr>
          </w:p>
        </w:tc>
      </w:tr>
      <w:tr w:rsidR="00B454B6" w:rsidRPr="007458D3" w14:paraId="47DA552D" w14:textId="77777777" w:rsidTr="00B454B6">
        <w:trPr>
          <w:trHeight w:val="340"/>
        </w:trPr>
        <w:tc>
          <w:tcPr>
            <w:tcW w:w="214" w:type="pct"/>
            <w:shd w:val="clear" w:color="auto" w:fill="auto"/>
            <w:vAlign w:val="bottom"/>
            <w:hideMark/>
          </w:tcPr>
          <w:p w14:paraId="1DB1DA0E" w14:textId="77777777" w:rsidR="00B454B6" w:rsidRPr="007458D3" w:rsidRDefault="00B454B6">
            <w:pPr>
              <w:rPr>
                <w:sz w:val="20"/>
                <w:szCs w:val="20"/>
              </w:rPr>
            </w:pPr>
          </w:p>
        </w:tc>
        <w:tc>
          <w:tcPr>
            <w:tcW w:w="1502" w:type="pct"/>
            <w:shd w:val="clear" w:color="auto" w:fill="auto"/>
            <w:vAlign w:val="center"/>
            <w:hideMark/>
          </w:tcPr>
          <w:p w14:paraId="4B0705E8" w14:textId="77777777" w:rsidR="00B454B6" w:rsidRPr="007458D3" w:rsidRDefault="00B454B6">
            <w:pPr>
              <w:jc w:val="right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14:paraId="677A5F4F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635174419</w:t>
            </w:r>
          </w:p>
        </w:tc>
        <w:tc>
          <w:tcPr>
            <w:tcW w:w="493" w:type="pct"/>
            <w:shd w:val="clear" w:color="auto" w:fill="auto"/>
            <w:vAlign w:val="bottom"/>
            <w:hideMark/>
          </w:tcPr>
          <w:p w14:paraId="5CA74538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vAlign w:val="bottom"/>
            <w:hideMark/>
          </w:tcPr>
          <w:p w14:paraId="18176849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  <w:r w:rsidRPr="007458D3">
              <w:rPr>
                <w:color w:val="000000"/>
                <w:sz w:val="20"/>
                <w:szCs w:val="20"/>
              </w:rPr>
              <w:t>0.333662791</w:t>
            </w:r>
          </w:p>
        </w:tc>
        <w:tc>
          <w:tcPr>
            <w:tcW w:w="400" w:type="pct"/>
            <w:shd w:val="clear" w:color="auto" w:fill="auto"/>
            <w:vAlign w:val="bottom"/>
            <w:hideMark/>
          </w:tcPr>
          <w:p w14:paraId="5508846C" w14:textId="77777777" w:rsidR="00B454B6" w:rsidRPr="007458D3" w:rsidRDefault="00B454B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2CCFD26" w14:textId="77777777" w:rsidR="00B454B6" w:rsidRPr="007458D3" w:rsidRDefault="00B454B6">
            <w:pPr>
              <w:rPr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bottom"/>
            <w:hideMark/>
          </w:tcPr>
          <w:p w14:paraId="4D187372" w14:textId="77777777" w:rsidR="00B454B6" w:rsidRPr="007458D3" w:rsidRDefault="00B454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vAlign w:val="bottom"/>
            <w:hideMark/>
          </w:tcPr>
          <w:p w14:paraId="3E11B1AF" w14:textId="77777777" w:rsidR="00B454B6" w:rsidRPr="007458D3" w:rsidRDefault="00B454B6">
            <w:pPr>
              <w:rPr>
                <w:sz w:val="20"/>
                <w:szCs w:val="20"/>
              </w:rPr>
            </w:pPr>
          </w:p>
        </w:tc>
      </w:tr>
    </w:tbl>
    <w:p w14:paraId="0FC42E60" w14:textId="701645F6" w:rsidR="00985DAA" w:rsidRPr="007458D3" w:rsidRDefault="00985DAA"/>
    <w:p w14:paraId="2186D71E" w14:textId="77777777" w:rsidR="00F9237F" w:rsidRPr="007458D3" w:rsidRDefault="00F9237F"/>
    <w:sectPr w:rsidR="00F9237F" w:rsidRPr="007458D3" w:rsidSect="00B454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0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2639C"/>
    <w:multiLevelType w:val="hybridMultilevel"/>
    <w:tmpl w:val="52EA3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B04E3"/>
    <w:multiLevelType w:val="hybridMultilevel"/>
    <w:tmpl w:val="A432BECC"/>
    <w:lvl w:ilvl="0" w:tplc="7B96BF40">
      <w:start w:val="12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B00A9"/>
    <w:multiLevelType w:val="hybridMultilevel"/>
    <w:tmpl w:val="F912BA8E"/>
    <w:lvl w:ilvl="0" w:tplc="3FAAC076">
      <w:start w:val="2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00B7F"/>
    <w:multiLevelType w:val="hybridMultilevel"/>
    <w:tmpl w:val="505411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6368BB"/>
    <w:multiLevelType w:val="hybridMultilevel"/>
    <w:tmpl w:val="EA9CE372"/>
    <w:lvl w:ilvl="0" w:tplc="F328EAB6">
      <w:start w:val="12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7536ED"/>
    <w:multiLevelType w:val="hybridMultilevel"/>
    <w:tmpl w:val="59A44D1C"/>
    <w:lvl w:ilvl="0" w:tplc="DA86FBFA">
      <w:start w:val="86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DAA"/>
    <w:rsid w:val="000128E2"/>
    <w:rsid w:val="00017AEE"/>
    <w:rsid w:val="000305E5"/>
    <w:rsid w:val="00032196"/>
    <w:rsid w:val="00084A0D"/>
    <w:rsid w:val="000C7D9F"/>
    <w:rsid w:val="00117A53"/>
    <w:rsid w:val="001309DF"/>
    <w:rsid w:val="00163932"/>
    <w:rsid w:val="00171879"/>
    <w:rsid w:val="00176D4F"/>
    <w:rsid w:val="00182D48"/>
    <w:rsid w:val="00197ABB"/>
    <w:rsid w:val="001B000D"/>
    <w:rsid w:val="001E5A88"/>
    <w:rsid w:val="001F0D4A"/>
    <w:rsid w:val="001F26FC"/>
    <w:rsid w:val="00201FF9"/>
    <w:rsid w:val="00207CB0"/>
    <w:rsid w:val="002131BF"/>
    <w:rsid w:val="002C2097"/>
    <w:rsid w:val="00321494"/>
    <w:rsid w:val="003442E7"/>
    <w:rsid w:val="00345CA7"/>
    <w:rsid w:val="003574A0"/>
    <w:rsid w:val="003609FD"/>
    <w:rsid w:val="003623E2"/>
    <w:rsid w:val="0036361C"/>
    <w:rsid w:val="003864E5"/>
    <w:rsid w:val="00393FFE"/>
    <w:rsid w:val="003B1876"/>
    <w:rsid w:val="003B2C2C"/>
    <w:rsid w:val="0040733B"/>
    <w:rsid w:val="0043422F"/>
    <w:rsid w:val="00440969"/>
    <w:rsid w:val="00491E1E"/>
    <w:rsid w:val="004B4EE0"/>
    <w:rsid w:val="004C2F81"/>
    <w:rsid w:val="004D5D94"/>
    <w:rsid w:val="00506B5E"/>
    <w:rsid w:val="0052745C"/>
    <w:rsid w:val="00527AB5"/>
    <w:rsid w:val="005353DD"/>
    <w:rsid w:val="00561B50"/>
    <w:rsid w:val="00596D57"/>
    <w:rsid w:val="005A6C5D"/>
    <w:rsid w:val="005C4F32"/>
    <w:rsid w:val="005E4268"/>
    <w:rsid w:val="005F571A"/>
    <w:rsid w:val="00654FA3"/>
    <w:rsid w:val="00676BF1"/>
    <w:rsid w:val="00682454"/>
    <w:rsid w:val="00690AB2"/>
    <w:rsid w:val="00693B76"/>
    <w:rsid w:val="006C1438"/>
    <w:rsid w:val="006C704B"/>
    <w:rsid w:val="006E4877"/>
    <w:rsid w:val="006E50C0"/>
    <w:rsid w:val="00700075"/>
    <w:rsid w:val="00703AB3"/>
    <w:rsid w:val="00717F91"/>
    <w:rsid w:val="00724FEB"/>
    <w:rsid w:val="007458D3"/>
    <w:rsid w:val="007625F4"/>
    <w:rsid w:val="007733E7"/>
    <w:rsid w:val="00783840"/>
    <w:rsid w:val="00793C0D"/>
    <w:rsid w:val="007B2ECC"/>
    <w:rsid w:val="00813BD6"/>
    <w:rsid w:val="008243E5"/>
    <w:rsid w:val="00826C46"/>
    <w:rsid w:val="00831E12"/>
    <w:rsid w:val="00832752"/>
    <w:rsid w:val="008535D2"/>
    <w:rsid w:val="00871F82"/>
    <w:rsid w:val="00892EFD"/>
    <w:rsid w:val="008D4F76"/>
    <w:rsid w:val="008F38A2"/>
    <w:rsid w:val="00907AA0"/>
    <w:rsid w:val="00932ABC"/>
    <w:rsid w:val="00982151"/>
    <w:rsid w:val="00985DAA"/>
    <w:rsid w:val="009907CC"/>
    <w:rsid w:val="009C3CB8"/>
    <w:rsid w:val="00A42006"/>
    <w:rsid w:val="00A4665C"/>
    <w:rsid w:val="00A8066D"/>
    <w:rsid w:val="00AA3DA7"/>
    <w:rsid w:val="00AB6695"/>
    <w:rsid w:val="00AC054F"/>
    <w:rsid w:val="00AD6861"/>
    <w:rsid w:val="00AF20C3"/>
    <w:rsid w:val="00B03112"/>
    <w:rsid w:val="00B2148D"/>
    <w:rsid w:val="00B454B6"/>
    <w:rsid w:val="00B46F9A"/>
    <w:rsid w:val="00B552BF"/>
    <w:rsid w:val="00B771B9"/>
    <w:rsid w:val="00B77AE5"/>
    <w:rsid w:val="00B92AA9"/>
    <w:rsid w:val="00BE1F17"/>
    <w:rsid w:val="00C106CB"/>
    <w:rsid w:val="00C10A36"/>
    <w:rsid w:val="00C13E8F"/>
    <w:rsid w:val="00C25A55"/>
    <w:rsid w:val="00C26395"/>
    <w:rsid w:val="00C52DF5"/>
    <w:rsid w:val="00CA04D9"/>
    <w:rsid w:val="00CB0D98"/>
    <w:rsid w:val="00D760FC"/>
    <w:rsid w:val="00E03F3E"/>
    <w:rsid w:val="00E139AE"/>
    <w:rsid w:val="00E62A96"/>
    <w:rsid w:val="00E65121"/>
    <w:rsid w:val="00E720AD"/>
    <w:rsid w:val="00E86BC1"/>
    <w:rsid w:val="00EA0FC4"/>
    <w:rsid w:val="00F17FB7"/>
    <w:rsid w:val="00F31E35"/>
    <w:rsid w:val="00F511F0"/>
    <w:rsid w:val="00F66168"/>
    <w:rsid w:val="00F9237F"/>
    <w:rsid w:val="00FB6A97"/>
    <w:rsid w:val="00FC40A7"/>
    <w:rsid w:val="00FC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F4B47"/>
  <w15:chartTrackingRefBased/>
  <w15:docId w15:val="{6CEBA446-7D4A-A740-8887-9BBF196A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DAA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985DAA"/>
    <w:rPr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985DAA"/>
    <w:pPr>
      <w:ind w:left="720"/>
      <w:contextualSpacing/>
    </w:pPr>
    <w:rPr>
      <w:rFonts w:cs="Angsana New"/>
      <w:szCs w:val="30"/>
    </w:rPr>
  </w:style>
  <w:style w:type="table" w:styleId="GridTable4">
    <w:name w:val="Grid Table 4"/>
    <w:basedOn w:val="TableNormal"/>
    <w:uiPriority w:val="49"/>
    <w:rsid w:val="00FC40A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FC40A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FC40A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C40A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F9237F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F9237F"/>
  </w:style>
  <w:style w:type="character" w:customStyle="1" w:styleId="xml-surname">
    <w:name w:val="xml-surname"/>
    <w:basedOn w:val="DefaultParagraphFont"/>
    <w:rsid w:val="00F9237F"/>
  </w:style>
  <w:style w:type="character" w:styleId="FollowedHyperlink">
    <w:name w:val="FollowedHyperlink"/>
    <w:basedOn w:val="DefaultParagraphFont"/>
    <w:uiPriority w:val="99"/>
    <w:semiHidden/>
    <w:unhideWhenUsed/>
    <w:rsid w:val="005E4268"/>
    <w:rPr>
      <w:color w:val="954F72"/>
      <w:u w:val="single"/>
    </w:rPr>
  </w:style>
  <w:style w:type="paragraph" w:customStyle="1" w:styleId="msonormal0">
    <w:name w:val="msonormal"/>
    <w:basedOn w:val="Normal"/>
    <w:rsid w:val="005E4268"/>
    <w:pPr>
      <w:spacing w:before="100" w:beforeAutospacing="1" w:after="100" w:afterAutospacing="1"/>
    </w:pPr>
    <w:rPr>
      <w:lang w:val="en-TH"/>
    </w:rPr>
  </w:style>
  <w:style w:type="paragraph" w:customStyle="1" w:styleId="font5">
    <w:name w:val="font5"/>
    <w:basedOn w:val="Normal"/>
    <w:rsid w:val="005E4268"/>
    <w:pPr>
      <w:spacing w:before="100" w:beforeAutospacing="1" w:after="100" w:afterAutospacing="1"/>
    </w:pPr>
    <w:rPr>
      <w:rFonts w:ascii="Calibri" w:hAnsi="Calibri" w:cs="Calibri"/>
      <w:color w:val="000000"/>
      <w:lang w:val="en-TH"/>
    </w:rPr>
  </w:style>
  <w:style w:type="paragraph" w:customStyle="1" w:styleId="font6">
    <w:name w:val="font6"/>
    <w:basedOn w:val="Normal"/>
    <w:rsid w:val="005E4268"/>
    <w:pPr>
      <w:spacing w:before="100" w:beforeAutospacing="1" w:after="100" w:afterAutospacing="1"/>
    </w:pPr>
    <w:rPr>
      <w:rFonts w:ascii="Calibri" w:hAnsi="Calibri" w:cs="Calibri"/>
      <w:color w:val="000000"/>
      <w:u w:val="single"/>
      <w:lang w:val="en-TH"/>
    </w:rPr>
  </w:style>
  <w:style w:type="paragraph" w:customStyle="1" w:styleId="xl66">
    <w:name w:val="xl66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TH"/>
    </w:rPr>
  </w:style>
  <w:style w:type="paragraph" w:customStyle="1" w:styleId="xl67">
    <w:name w:val="xl67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TH"/>
    </w:rPr>
  </w:style>
  <w:style w:type="paragraph" w:customStyle="1" w:styleId="xl68">
    <w:name w:val="xl68"/>
    <w:basedOn w:val="Normal"/>
    <w:rsid w:val="005E4268"/>
    <w:pPr>
      <w:spacing w:before="100" w:beforeAutospacing="1" w:after="100" w:afterAutospacing="1"/>
    </w:pPr>
    <w:rPr>
      <w:lang w:val="en-TH"/>
    </w:rPr>
  </w:style>
  <w:style w:type="paragraph" w:customStyle="1" w:styleId="xl69">
    <w:name w:val="xl69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TH"/>
    </w:rPr>
  </w:style>
  <w:style w:type="paragraph" w:customStyle="1" w:styleId="xl70">
    <w:name w:val="xl70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TH"/>
    </w:rPr>
  </w:style>
  <w:style w:type="paragraph" w:customStyle="1" w:styleId="xl71">
    <w:name w:val="xl71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TH"/>
    </w:rPr>
  </w:style>
  <w:style w:type="paragraph" w:customStyle="1" w:styleId="xl72">
    <w:name w:val="xl72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TH"/>
    </w:rPr>
  </w:style>
  <w:style w:type="paragraph" w:customStyle="1" w:styleId="xl73">
    <w:name w:val="xl73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en-TH"/>
    </w:rPr>
  </w:style>
  <w:style w:type="paragraph" w:customStyle="1" w:styleId="xl74">
    <w:name w:val="xl74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TH"/>
    </w:rPr>
  </w:style>
  <w:style w:type="paragraph" w:customStyle="1" w:styleId="xl75">
    <w:name w:val="xl75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TH"/>
    </w:rPr>
  </w:style>
  <w:style w:type="paragraph" w:customStyle="1" w:styleId="xl76">
    <w:name w:val="xl76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TH"/>
    </w:rPr>
  </w:style>
  <w:style w:type="paragraph" w:customStyle="1" w:styleId="xl77">
    <w:name w:val="xl77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en-TH"/>
    </w:rPr>
  </w:style>
  <w:style w:type="paragraph" w:customStyle="1" w:styleId="xl78">
    <w:name w:val="xl78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TH"/>
    </w:rPr>
  </w:style>
  <w:style w:type="paragraph" w:customStyle="1" w:styleId="xl79">
    <w:name w:val="xl79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TH"/>
    </w:rPr>
  </w:style>
  <w:style w:type="paragraph" w:customStyle="1" w:styleId="xl80">
    <w:name w:val="xl80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TH"/>
    </w:rPr>
  </w:style>
  <w:style w:type="paragraph" w:customStyle="1" w:styleId="xl81">
    <w:name w:val="xl81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en-TH"/>
    </w:rPr>
  </w:style>
  <w:style w:type="paragraph" w:customStyle="1" w:styleId="xl82">
    <w:name w:val="xl82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en-TH"/>
    </w:rPr>
  </w:style>
  <w:style w:type="paragraph" w:customStyle="1" w:styleId="xl83">
    <w:name w:val="xl83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  <w:lang w:val="en-TH"/>
    </w:rPr>
  </w:style>
  <w:style w:type="paragraph" w:customStyle="1" w:styleId="xl84">
    <w:name w:val="xl84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  <w:lang w:val="en-TH"/>
    </w:rPr>
  </w:style>
  <w:style w:type="paragraph" w:customStyle="1" w:styleId="xl85">
    <w:name w:val="xl85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TH"/>
    </w:rPr>
  </w:style>
  <w:style w:type="paragraph" w:customStyle="1" w:styleId="xl86">
    <w:name w:val="xl86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TH"/>
    </w:rPr>
  </w:style>
  <w:style w:type="paragraph" w:customStyle="1" w:styleId="xl87">
    <w:name w:val="xl87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TH"/>
    </w:rPr>
  </w:style>
  <w:style w:type="paragraph" w:customStyle="1" w:styleId="xl88">
    <w:name w:val="xl88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TH"/>
    </w:rPr>
  </w:style>
  <w:style w:type="paragraph" w:customStyle="1" w:styleId="xl89">
    <w:name w:val="xl89"/>
    <w:basedOn w:val="Normal"/>
    <w:rsid w:val="005E4268"/>
    <w:pPr>
      <w:spacing w:before="100" w:beforeAutospacing="1" w:after="100" w:afterAutospacing="1"/>
      <w:jc w:val="center"/>
    </w:pPr>
    <w:rPr>
      <w:lang w:val="en-TH"/>
    </w:rPr>
  </w:style>
  <w:style w:type="paragraph" w:customStyle="1" w:styleId="xl90">
    <w:name w:val="xl90"/>
    <w:basedOn w:val="Normal"/>
    <w:rsid w:val="005E4268"/>
    <w:pPr>
      <w:spacing w:before="100" w:beforeAutospacing="1" w:after="100" w:afterAutospacing="1"/>
    </w:pPr>
    <w:rPr>
      <w:lang w:val="en-TH"/>
    </w:rPr>
  </w:style>
  <w:style w:type="paragraph" w:customStyle="1" w:styleId="xl91">
    <w:name w:val="xl91"/>
    <w:basedOn w:val="Normal"/>
    <w:rsid w:val="005E4268"/>
    <w:pPr>
      <w:spacing w:before="100" w:beforeAutospacing="1" w:after="100" w:afterAutospacing="1"/>
      <w:jc w:val="center"/>
    </w:pPr>
    <w:rPr>
      <w:lang w:val="en-TH"/>
    </w:rPr>
  </w:style>
  <w:style w:type="paragraph" w:customStyle="1" w:styleId="xl92">
    <w:name w:val="xl92"/>
    <w:basedOn w:val="Normal"/>
    <w:rsid w:val="005E4268"/>
    <w:pPr>
      <w:spacing w:before="100" w:beforeAutospacing="1" w:after="100" w:afterAutospacing="1"/>
      <w:jc w:val="right"/>
      <w:textAlignment w:val="center"/>
    </w:pPr>
    <w:rPr>
      <w:lang w:val="en-TH"/>
    </w:rPr>
  </w:style>
  <w:style w:type="paragraph" w:customStyle="1" w:styleId="xl93">
    <w:name w:val="xl93"/>
    <w:basedOn w:val="Normal"/>
    <w:rsid w:val="005E4268"/>
    <w:pPr>
      <w:spacing w:before="100" w:beforeAutospacing="1" w:after="100" w:afterAutospacing="1"/>
      <w:jc w:val="right"/>
    </w:pPr>
    <w:rPr>
      <w:lang w:val="en-TH"/>
    </w:rPr>
  </w:style>
  <w:style w:type="paragraph" w:customStyle="1" w:styleId="xl94">
    <w:name w:val="xl94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TH"/>
    </w:rPr>
  </w:style>
  <w:style w:type="paragraph" w:customStyle="1" w:styleId="xl95">
    <w:name w:val="xl95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TH"/>
    </w:rPr>
  </w:style>
  <w:style w:type="paragraph" w:customStyle="1" w:styleId="xl96">
    <w:name w:val="xl96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en-TH"/>
    </w:rPr>
  </w:style>
  <w:style w:type="paragraph" w:customStyle="1" w:styleId="xl97">
    <w:name w:val="xl97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en-TH"/>
    </w:rPr>
  </w:style>
  <w:style w:type="paragraph" w:customStyle="1" w:styleId="xl98">
    <w:name w:val="xl98"/>
    <w:basedOn w:val="Normal"/>
    <w:rsid w:val="005E42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lang w:val="en-TH"/>
    </w:rPr>
  </w:style>
  <w:style w:type="paragraph" w:customStyle="1" w:styleId="xl99">
    <w:name w:val="xl99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TH"/>
    </w:rPr>
  </w:style>
  <w:style w:type="paragraph" w:customStyle="1" w:styleId="xl100">
    <w:name w:val="xl100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TH"/>
    </w:rPr>
  </w:style>
  <w:style w:type="paragraph" w:customStyle="1" w:styleId="xl101">
    <w:name w:val="xl101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en-TH"/>
    </w:rPr>
  </w:style>
  <w:style w:type="paragraph" w:customStyle="1" w:styleId="xl102">
    <w:name w:val="xl102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en-TH"/>
    </w:rPr>
  </w:style>
  <w:style w:type="paragraph" w:customStyle="1" w:styleId="xl103">
    <w:name w:val="xl103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lang w:val="en-TH"/>
    </w:rPr>
  </w:style>
  <w:style w:type="paragraph" w:customStyle="1" w:styleId="xl104">
    <w:name w:val="xl104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TH"/>
    </w:rPr>
  </w:style>
  <w:style w:type="paragraph" w:customStyle="1" w:styleId="xl105">
    <w:name w:val="xl105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TH"/>
    </w:rPr>
  </w:style>
  <w:style w:type="paragraph" w:customStyle="1" w:styleId="xl106">
    <w:name w:val="xl106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TH"/>
    </w:rPr>
  </w:style>
  <w:style w:type="paragraph" w:customStyle="1" w:styleId="xl107">
    <w:name w:val="xl107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FF0000"/>
      <w:lang w:val="en-TH"/>
    </w:rPr>
  </w:style>
  <w:style w:type="paragraph" w:customStyle="1" w:styleId="xl108">
    <w:name w:val="xl108"/>
    <w:basedOn w:val="Normal"/>
    <w:rsid w:val="00B454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FF0000"/>
      <w:lang w:val="en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1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64</Words>
  <Characters>777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iya Hirankarn</dc:creator>
  <cp:keywords/>
  <dc:description/>
  <cp:lastModifiedBy>Nattiya Hirankarn</cp:lastModifiedBy>
  <cp:revision>4</cp:revision>
  <dcterms:created xsi:type="dcterms:W3CDTF">2020-07-23T15:32:00Z</dcterms:created>
  <dcterms:modified xsi:type="dcterms:W3CDTF">2020-09-20T05:30:00Z</dcterms:modified>
</cp:coreProperties>
</file>